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2142"/>
        <w:gridCol w:w="1842"/>
        <w:gridCol w:w="2552"/>
      </w:tblGrid>
      <w:tr w:rsidR="00115BBC" w:rsidRPr="00115BBC" w14:paraId="4CAA1513" w14:textId="77777777" w:rsidTr="00115BBC">
        <w:trPr>
          <w:trHeight w:val="300"/>
        </w:trPr>
        <w:tc>
          <w:tcPr>
            <w:tcW w:w="3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0A3E" w14:textId="31788A41" w:rsidR="00115BBC" w:rsidRPr="00115BBC" w:rsidRDefault="00CD06E7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</w:t>
            </w:r>
            <w:r w:rsidR="00115BBC"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ge </w:t>
            </w:r>
            <w:r w:rsidR="00115BBC"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(mean) y (min-max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D5A5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56 (28-91)</w:t>
            </w:r>
          </w:p>
        </w:tc>
      </w:tr>
      <w:tr w:rsidR="00115BBC" w:rsidRPr="00115BBC" w14:paraId="04F4D66D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6BD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C86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1EAF" w14:textId="77777777" w:rsidR="00115BBC" w:rsidRPr="00115BBC" w:rsidRDefault="009A6BDA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7C0E"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r w:rsidR="00115BBC"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(%)</w:t>
            </w:r>
          </w:p>
        </w:tc>
      </w:tr>
      <w:tr w:rsidR="00115BBC" w:rsidRPr="00115BBC" w14:paraId="7784B2EA" w14:textId="77777777" w:rsidTr="00115BB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C593" w14:textId="785C9F13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T (TNM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82A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9BFA" w14:textId="144F965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15 (35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6)</w:t>
            </w:r>
          </w:p>
        </w:tc>
      </w:tr>
      <w:tr w:rsidR="00115BBC" w:rsidRPr="00115BBC" w14:paraId="47364665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A6D5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B8B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C5E3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94 (60)</w:t>
            </w:r>
          </w:p>
        </w:tc>
      </w:tr>
      <w:tr w:rsidR="00115BBC" w:rsidRPr="00115BBC" w14:paraId="684237E7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5BA0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AED0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496A" w14:textId="4C473370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4 (4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)</w:t>
            </w:r>
          </w:p>
        </w:tc>
      </w:tr>
      <w:tr w:rsidR="00115BBC" w:rsidRPr="00115BBC" w14:paraId="532C76DD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954C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N (TN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287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90CB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00 (62)</w:t>
            </w:r>
          </w:p>
        </w:tc>
      </w:tr>
      <w:tr w:rsidR="00115BBC" w:rsidRPr="00115BBC" w14:paraId="6813BAD0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E22F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679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478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79 (25)</w:t>
            </w:r>
          </w:p>
        </w:tc>
      </w:tr>
      <w:tr w:rsidR="00115BBC" w:rsidRPr="00115BBC" w14:paraId="50B078ED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BAFE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EAA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F1D0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0 (9)</w:t>
            </w:r>
          </w:p>
        </w:tc>
      </w:tr>
      <w:tr w:rsidR="00115BBC" w:rsidRPr="00115BBC" w14:paraId="66253C54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F710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E7EB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AAB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2 (4)</w:t>
            </w:r>
          </w:p>
        </w:tc>
      </w:tr>
      <w:tr w:rsidR="00115BBC" w:rsidRPr="00115BBC" w14:paraId="2F57DC25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463F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B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FA9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8E3" w14:textId="628D337D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5 (1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6)</w:t>
            </w:r>
          </w:p>
        </w:tc>
      </w:tr>
      <w:tr w:rsidR="00115BBC" w:rsidRPr="00115BBC" w14:paraId="65525FB8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3EB2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8E6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186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1 (13)</w:t>
            </w:r>
          </w:p>
        </w:tc>
      </w:tr>
      <w:tr w:rsidR="00115BBC" w:rsidRPr="00115BBC" w14:paraId="18658B63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FEF8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43DD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51FA" w14:textId="5DFD4083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70 (85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)</w:t>
            </w:r>
          </w:p>
        </w:tc>
      </w:tr>
      <w:tr w:rsidR="00115BBC" w:rsidRPr="00115BBC" w14:paraId="7CBEA412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04D9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EEE" w14:textId="398F406A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BFD8" w14:textId="57A0D654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44 (76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)</w:t>
            </w:r>
          </w:p>
        </w:tc>
      </w:tr>
      <w:tr w:rsidR="00115BBC" w:rsidRPr="00115BBC" w14:paraId="1796BB43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483E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362F" w14:textId="6A4E8978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3BC" w14:textId="504B2E34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76 (23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7)</w:t>
            </w:r>
          </w:p>
        </w:tc>
      </w:tr>
      <w:tr w:rsidR="00115BBC" w:rsidRPr="00115BBC" w14:paraId="61F5DF9B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A567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adi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C67" w14:textId="3774AFAE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6CC" w14:textId="6F386AFD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42 (83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)</w:t>
            </w:r>
          </w:p>
        </w:tc>
      </w:tr>
      <w:tr w:rsidR="00115BBC" w:rsidRPr="00115BBC" w14:paraId="7864FA29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32CC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8EC2" w14:textId="7F738CED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695D" w14:textId="626D4D8A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9 (16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8)</w:t>
            </w:r>
          </w:p>
        </w:tc>
      </w:tr>
      <w:tr w:rsidR="00115BBC" w:rsidRPr="00115BBC" w14:paraId="277F0E26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DE1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ub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BA9" w14:textId="77777777" w:rsidR="00115BBC" w:rsidRPr="00115BBC" w:rsidRDefault="00115BBC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S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23F4" w14:textId="16449B0D" w:rsidR="00115BBC" w:rsidRPr="00115BBC" w:rsidRDefault="00594126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98(61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</w:t>
            </w:r>
            <w:r w:rsidR="00115BBC"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)</w:t>
            </w:r>
          </w:p>
        </w:tc>
      </w:tr>
      <w:tr w:rsidR="00115BBC" w:rsidRPr="00115BBC" w14:paraId="4C5E1410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9EB9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DA7" w14:textId="03D8368D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dullar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26B0" w14:textId="60FCF51F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6 (11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)</w:t>
            </w:r>
          </w:p>
        </w:tc>
      </w:tr>
      <w:tr w:rsidR="00115BBC" w:rsidRPr="00115BBC" w14:paraId="14F001E2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99D4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910" w14:textId="69CF371A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Ra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A5A2" w14:textId="63549754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3 (10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2)</w:t>
            </w:r>
          </w:p>
        </w:tc>
      </w:tr>
      <w:tr w:rsidR="00115BBC" w:rsidRPr="00115BBC" w14:paraId="7F7F7457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0042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D6EB" w14:textId="0A68F3EC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Apocrin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145" w14:textId="3F3E4F07" w:rsidR="00115BBC" w:rsidRPr="00115BBC" w:rsidRDefault="00594126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43 (13</w:t>
            </w:r>
            <w:r w:rsidR="00CD06E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</w:t>
            </w:r>
            <w:r w:rsidR="00115BBC"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)</w:t>
            </w:r>
          </w:p>
        </w:tc>
      </w:tr>
      <w:tr w:rsidR="00115BBC" w:rsidRPr="00115BBC" w14:paraId="17313F4B" w14:textId="77777777" w:rsidTr="00115BB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C9C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3205" w14:textId="10919BCE" w:rsidR="00115BBC" w:rsidRPr="00115BBC" w:rsidRDefault="00CD06E7" w:rsidP="00115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taplastic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9905" w14:textId="77777777" w:rsidR="00115BBC" w:rsidRPr="00115BBC" w:rsidRDefault="00115BBC" w:rsidP="00115B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15BB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3 (4)</w:t>
            </w:r>
          </w:p>
        </w:tc>
      </w:tr>
    </w:tbl>
    <w:p w14:paraId="5755D811" w14:textId="77777777" w:rsidR="00CC572A" w:rsidRDefault="00CC572A"/>
    <w:p w14:paraId="134EEA62" w14:textId="546A8D64" w:rsidR="005501CD" w:rsidRDefault="00CC572A">
      <w:r>
        <w:t xml:space="preserve"> Table S1: </w:t>
      </w:r>
      <w:r w:rsidR="00CD06E7">
        <w:t>C</w:t>
      </w:r>
      <w:r>
        <w:t xml:space="preserve">haracteristics of TNBC patients </w:t>
      </w:r>
    </w:p>
    <w:sectPr w:rsidR="005501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 Sappa">
    <w15:presenceInfo w15:providerId="None" w15:userId="Julie Sapp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BBC"/>
    <w:rsid w:val="00115BBC"/>
    <w:rsid w:val="003F586C"/>
    <w:rsid w:val="005501CD"/>
    <w:rsid w:val="00594126"/>
    <w:rsid w:val="009A6BDA"/>
    <w:rsid w:val="00CC572A"/>
    <w:rsid w:val="00CD06E7"/>
    <w:rsid w:val="00F36E00"/>
    <w:rsid w:val="00F7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81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7C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7C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7C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7C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7" ma:contentTypeDescription="Crée un document." ma:contentTypeScope="" ma:versionID="6bed2f95c7466c9830dced8ca3d92b81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ea760eeef4147d924151596e4a9086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582F07-42C6-4014-BFF6-76BD20C289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4AB4CC-C1B9-4095-89DE-613E555885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27927B-FD6A-4342-B496-16FE8017A22C}">
  <ds:schemaRefs>
    <ds:schemaRef ds:uri="73992cc9-299d-4477-8b7d-ef6c6ce2669b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2</cp:revision>
  <dcterms:created xsi:type="dcterms:W3CDTF">2019-09-18T09:06:00Z</dcterms:created>
  <dcterms:modified xsi:type="dcterms:W3CDTF">2019-09-1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